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b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RT-PCR primer pairs and amplicons details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quus caballus</w:t>
      </w:r>
      <w:r>
        <w:rPr/>
        <w:t>).</w:t>
      </w:r>
    </w:p>
    <w:tbl>
      <w:tblPr>
        <w:tblW w:w="13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3544"/>
        <w:gridCol w:w="811"/>
        <w:gridCol w:w="3338"/>
        <w:gridCol w:w="1011"/>
        <w:gridCol w:w="1126"/>
        <w:gridCol w:w="666"/>
        <w:gridCol w:w="666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. Number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 Sequenc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5’→3’]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on in cDNA</w:t>
            </w:r>
          </w:p>
        </w:tc>
        <w:tc>
          <w:tcPr>
            <w:tcW w:w="3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 Sequenc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5’→3’]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on in cDN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plicon Length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%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F041975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GGGTGAAAAGGAAAACATC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3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GTTACTTCTGGATTCTTC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 bp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L6-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XM_00149403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TGGAGCGAGTGGA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/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AGTAGTAGATGCCTGTGTGG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 bp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Y37218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TATGGACAGGACTGAACGG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333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ATCCAGCAGGTCAGCAAAG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 bp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Q402987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GAATGGTCTGGAATACTG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TCTGCTCCATAAATCG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 bp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0:56:00Z</dcterms:created>
  <dc:creator>iVet</dc:creator>
  <dc:description/>
  <cp:keywords/>
  <dc:language>en-US</dc:language>
  <cp:lastModifiedBy>iVet</cp:lastModifiedBy>
  <dcterms:modified xsi:type="dcterms:W3CDTF">2010-12-02T10:57:00Z</dcterms:modified>
  <cp:revision>1</cp:revision>
  <dc:subject/>
  <dc:title/>
</cp:coreProperties>
</file>